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6039" w:rsidRPr="001D74A9" w:rsidRDefault="000E70D6">
      <w:pPr>
        <w:rPr>
          <w:rFonts w:cstheme="minorHAnsi"/>
          <w:b/>
          <w:lang w:val="en-US"/>
        </w:rPr>
      </w:pPr>
      <w:bookmarkStart w:id="0" w:name="_GoBack"/>
      <w:bookmarkEnd w:id="0"/>
      <w:r>
        <w:rPr>
          <w:rFonts w:cstheme="minorHAnsi"/>
          <w:b/>
          <w:lang w:val="en-US"/>
        </w:rPr>
        <w:t>Supporting information</w:t>
      </w:r>
      <w:r w:rsidR="001D74A9">
        <w:rPr>
          <w:rFonts w:cstheme="minorHAnsi"/>
          <w:b/>
          <w:lang w:val="en-US"/>
        </w:rPr>
        <w:t>.</w:t>
      </w:r>
    </w:p>
    <w:tbl>
      <w:tblPr>
        <w:tblW w:w="94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1265"/>
        <w:gridCol w:w="1088"/>
        <w:gridCol w:w="642"/>
        <w:gridCol w:w="642"/>
        <w:gridCol w:w="1088"/>
        <w:gridCol w:w="1088"/>
      </w:tblGrid>
      <w:tr w:rsidR="005439A4" w:rsidRPr="001D74A9" w:rsidTr="005439A4">
        <w:trPr>
          <w:trHeight w:val="835"/>
        </w:trPr>
        <w:tc>
          <w:tcPr>
            <w:tcW w:w="949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Table 1. GLM (binomial family and logit link) model for the estimation of propensity score. Dependent variables is episode of bacteremia.</w:t>
            </w:r>
          </w:p>
        </w:tc>
      </w:tr>
      <w:tr w:rsidR="005439A4" w:rsidRPr="001D74A9" w:rsidTr="005439A4">
        <w:trPr>
          <w:trHeight w:val="33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</w:tr>
      <w:tr w:rsidR="005439A4" w:rsidRPr="001D74A9" w:rsidTr="005439A4">
        <w:trPr>
          <w:trHeight w:val="333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proofErr w:type="spellStart"/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Coef</w:t>
            </w:r>
            <w:proofErr w:type="spellEnd"/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Std. Err.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z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P&gt;z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[95% Conf.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Interval]</w:t>
            </w:r>
          </w:p>
        </w:tc>
      </w:tr>
      <w:tr w:rsidR="005439A4" w:rsidRPr="001D74A9" w:rsidTr="005439A4">
        <w:trPr>
          <w:trHeight w:val="333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</w:tr>
      <w:tr w:rsidR="005439A4" w:rsidRPr="001D74A9" w:rsidTr="005439A4">
        <w:trPr>
          <w:trHeight w:val="40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proofErr w:type="spellStart"/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Lenght</w:t>
            </w:r>
            <w:proofErr w:type="spellEnd"/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 xml:space="preserve"> of stay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727474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025866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28.12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676777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778171</w:t>
            </w:r>
          </w:p>
        </w:tc>
      </w:tr>
      <w:tr w:rsidR="005439A4" w:rsidRPr="001D74A9" w:rsidTr="005439A4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1A2D0D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Log (</w:t>
            </w:r>
            <w:r w:rsidR="001A2D0D" w:rsidRPr="001D74A9">
              <w:rPr>
                <w:rFonts w:eastAsia="Times New Roman" w:cstheme="minorHAnsi"/>
                <w:color w:val="000000"/>
                <w:lang w:val="en-US" w:eastAsia="es-ES"/>
              </w:rPr>
              <w:t>C</w:t>
            </w: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ost previous to bacteremia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-1.495.09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69393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-21.5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-1.631.09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-1.359.083</w:t>
            </w:r>
          </w:p>
        </w:tc>
      </w:tr>
      <w:tr w:rsidR="005439A4" w:rsidRPr="001D74A9" w:rsidTr="005439A4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Ag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-0.005366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02808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-1.9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5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-0.0108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001377</w:t>
            </w:r>
          </w:p>
        </w:tc>
      </w:tr>
      <w:tr w:rsidR="005439A4" w:rsidRPr="001D74A9" w:rsidTr="005439A4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 xml:space="preserve">Log (APR-DRG adjacent </w:t>
            </w:r>
            <w:proofErr w:type="spellStart"/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grup</w:t>
            </w:r>
            <w:proofErr w:type="spellEnd"/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 xml:space="preserve"> cost weight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611062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9551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6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423866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7982595</w:t>
            </w:r>
          </w:p>
        </w:tc>
      </w:tr>
      <w:tr w:rsidR="005439A4" w:rsidRPr="001D74A9" w:rsidTr="005439A4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Discharge type (1=Surgical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186984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13195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1.4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15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-0.07164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4456113</w:t>
            </w:r>
          </w:p>
        </w:tc>
      </w:tr>
      <w:tr w:rsidR="005439A4" w:rsidRPr="001D74A9" w:rsidTr="005439A4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Elixhauser index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-0.026402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27493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-0.9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33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-0.080287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274836</w:t>
            </w:r>
          </w:p>
        </w:tc>
      </w:tr>
      <w:tr w:rsidR="005439A4" w:rsidRPr="001D74A9" w:rsidTr="005439A4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Gender (1=Female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-0.222345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9528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-2.3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-0.409106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-0.0355846</w:t>
            </w:r>
          </w:p>
        </w:tc>
      </w:tr>
      <w:tr w:rsidR="005439A4" w:rsidRPr="001D74A9" w:rsidTr="005439A4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Emergency (1=yes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-0.284733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11312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-2.5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-0.506448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-0.0630183</w:t>
            </w:r>
          </w:p>
        </w:tc>
      </w:tr>
      <w:tr w:rsidR="005439A4" w:rsidRPr="001D74A9" w:rsidTr="005439A4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Deceased (1=yes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1.803.32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113687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15.8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1.580.5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202.615</w:t>
            </w:r>
          </w:p>
        </w:tc>
      </w:tr>
      <w:tr w:rsidR="005439A4" w:rsidRPr="001D74A9" w:rsidTr="005439A4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ICU (1=yes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2.096.14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139595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15.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1.822.54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236.975</w:t>
            </w:r>
          </w:p>
        </w:tc>
      </w:tr>
      <w:tr w:rsidR="005439A4" w:rsidRPr="001D74A9" w:rsidTr="005439A4">
        <w:trPr>
          <w:trHeight w:val="4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Constant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6.673.14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575483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11.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5.545.21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7.801.069</w:t>
            </w:r>
          </w:p>
        </w:tc>
      </w:tr>
    </w:tbl>
    <w:p w:rsidR="005439A4" w:rsidRPr="001D74A9" w:rsidRDefault="005439A4">
      <w:pPr>
        <w:rPr>
          <w:rFonts w:cstheme="minorHAnsi"/>
          <w:lang w:val="en-US"/>
        </w:rPr>
      </w:pPr>
    </w:p>
    <w:tbl>
      <w:tblPr>
        <w:tblW w:w="8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40"/>
        <w:gridCol w:w="1200"/>
        <w:gridCol w:w="1200"/>
        <w:gridCol w:w="1200"/>
        <w:gridCol w:w="1200"/>
      </w:tblGrid>
      <w:tr w:rsidR="005439A4" w:rsidRPr="001D74A9" w:rsidTr="00D957EF">
        <w:trPr>
          <w:trHeight w:val="300"/>
        </w:trPr>
        <w:tc>
          <w:tcPr>
            <w:tcW w:w="87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Figure 1. Bias reduction among explanatory variables after propensity score matching.</w:t>
            </w:r>
          </w:p>
        </w:tc>
      </w:tr>
      <w:tr w:rsidR="005439A4" w:rsidRPr="001D74A9" w:rsidTr="005439A4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noProof/>
                <w:color w:val="000000"/>
                <w:lang w:val="ca-ES" w:eastAsia="ca-ES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5114925" cy="3743325"/>
                  <wp:effectExtent l="0" t="0" r="9525" b="0"/>
                  <wp:wrapNone/>
                  <wp:docPr id="3" name="Imagen 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n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14925" cy="374332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800"/>
            </w:tblGrid>
            <w:tr w:rsidR="005439A4" w:rsidRPr="001D74A9">
              <w:trPr>
                <w:trHeight w:val="300"/>
                <w:tblCellSpacing w:w="0" w:type="dxa"/>
              </w:trPr>
              <w:tc>
                <w:tcPr>
                  <w:tcW w:w="3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439A4" w:rsidRPr="001D74A9" w:rsidRDefault="005439A4" w:rsidP="005439A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val="en-US" w:eastAsia="es-ES"/>
                    </w:rPr>
                  </w:pPr>
                </w:p>
              </w:tc>
            </w:tr>
          </w:tbl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</w:tr>
      <w:tr w:rsidR="005439A4" w:rsidRPr="001D74A9" w:rsidTr="005439A4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</w:tr>
      <w:tr w:rsidR="005439A4" w:rsidRPr="001D74A9" w:rsidTr="005439A4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</w:tr>
      <w:tr w:rsidR="005439A4" w:rsidRPr="001D74A9" w:rsidTr="005439A4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</w:tr>
      <w:tr w:rsidR="005439A4" w:rsidRPr="001D74A9" w:rsidTr="005439A4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</w:tr>
      <w:tr w:rsidR="005439A4" w:rsidRPr="001D74A9" w:rsidTr="005439A4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</w:tr>
      <w:tr w:rsidR="005439A4" w:rsidRPr="001D74A9" w:rsidTr="005439A4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</w:tr>
      <w:tr w:rsidR="005439A4" w:rsidRPr="001D74A9" w:rsidTr="005439A4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</w:tr>
      <w:tr w:rsidR="005439A4" w:rsidRPr="001D74A9" w:rsidTr="005439A4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</w:tr>
      <w:tr w:rsidR="005439A4" w:rsidRPr="001D74A9" w:rsidTr="005439A4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</w:tr>
      <w:tr w:rsidR="005439A4" w:rsidRPr="001D74A9" w:rsidTr="005439A4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</w:tr>
      <w:tr w:rsidR="005439A4" w:rsidRPr="001D74A9" w:rsidTr="005439A4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</w:tr>
      <w:tr w:rsidR="005439A4" w:rsidRPr="001D74A9" w:rsidTr="005439A4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</w:tr>
      <w:tr w:rsidR="005439A4" w:rsidRPr="001D74A9" w:rsidTr="005439A4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</w:tr>
      <w:tr w:rsidR="005439A4" w:rsidRPr="001D74A9" w:rsidTr="005439A4">
        <w:trPr>
          <w:trHeight w:val="300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ES"/>
              </w:rPr>
            </w:pPr>
          </w:p>
        </w:tc>
      </w:tr>
    </w:tbl>
    <w:p w:rsidR="005439A4" w:rsidRPr="001D74A9" w:rsidRDefault="005439A4">
      <w:pPr>
        <w:rPr>
          <w:rFonts w:cstheme="minorHAnsi"/>
          <w:lang w:val="en-US"/>
        </w:rPr>
      </w:pPr>
    </w:p>
    <w:p w:rsidR="005439A4" w:rsidRPr="001D74A9" w:rsidRDefault="005439A4">
      <w:pPr>
        <w:rPr>
          <w:rFonts w:cstheme="minorHAnsi"/>
          <w:lang w:val="en-US"/>
        </w:rPr>
      </w:pPr>
    </w:p>
    <w:tbl>
      <w:tblPr>
        <w:tblW w:w="8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265"/>
        <w:gridCol w:w="1088"/>
        <w:gridCol w:w="754"/>
        <w:gridCol w:w="642"/>
        <w:gridCol w:w="1088"/>
        <w:gridCol w:w="1088"/>
      </w:tblGrid>
      <w:tr w:rsidR="005439A4" w:rsidRPr="001D74A9" w:rsidTr="005439A4">
        <w:trPr>
          <w:trHeight w:val="660"/>
        </w:trPr>
        <w:tc>
          <w:tcPr>
            <w:tcW w:w="87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lastRenderedPageBreak/>
              <w:t>Table 2. GLM (gamma family and log link) model for the estimation of incremental cost of bacteremia. Dependent variables is total cost of hospital discharge.</w:t>
            </w:r>
          </w:p>
        </w:tc>
      </w:tr>
      <w:tr w:rsidR="005439A4" w:rsidRPr="001D74A9" w:rsidTr="005439A4">
        <w:trPr>
          <w:trHeight w:val="26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</w:tr>
      <w:tr w:rsidR="005439A4" w:rsidRPr="001D74A9" w:rsidTr="005439A4">
        <w:trPr>
          <w:trHeight w:val="264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proofErr w:type="spellStart"/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Coef</w:t>
            </w:r>
            <w:proofErr w:type="spellEnd"/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.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Std. Err.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z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P&gt;z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[95% Conf.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Interval]</w:t>
            </w:r>
          </w:p>
        </w:tc>
      </w:tr>
      <w:tr w:rsidR="005439A4" w:rsidRPr="001D74A9" w:rsidTr="005439A4">
        <w:trPr>
          <w:trHeight w:val="26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</w:tr>
      <w:tr w:rsidR="005439A4" w:rsidRPr="001D74A9" w:rsidTr="005439A4">
        <w:trPr>
          <w:trHeight w:val="317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CD02E8" w:rsidP="005439A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Propensity score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-0.0539539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080695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-6.69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-0.0697698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-0.038138</w:t>
            </w:r>
          </w:p>
        </w:tc>
      </w:tr>
      <w:tr w:rsidR="005439A4" w:rsidRPr="001D74A9" w:rsidTr="005439A4">
        <w:trPr>
          <w:trHeight w:val="31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</w:tr>
      <w:tr w:rsidR="005439A4" w:rsidRPr="001D74A9" w:rsidTr="005439A4">
        <w:trPr>
          <w:trHeight w:val="31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S. aureus (MDRM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89190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09487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94.0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873305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9104969</w:t>
            </w:r>
          </w:p>
        </w:tc>
      </w:tr>
      <w:tr w:rsidR="005439A4" w:rsidRPr="001D74A9" w:rsidTr="005439A4">
        <w:trPr>
          <w:trHeight w:val="31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E.coli (MDRM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77138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07656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100.7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756373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7863865</w:t>
            </w:r>
          </w:p>
        </w:tc>
      </w:tr>
      <w:tr w:rsidR="005439A4" w:rsidRPr="001D74A9" w:rsidTr="005439A4">
        <w:trPr>
          <w:trHeight w:val="31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K. pneumoniae (MDRM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892797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14522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61.4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86433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9212608</w:t>
            </w:r>
          </w:p>
        </w:tc>
      </w:tr>
      <w:tr w:rsidR="005439A4" w:rsidRPr="001D74A9" w:rsidTr="005439A4">
        <w:trPr>
          <w:trHeight w:val="31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P. aeruginosa (MDRM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1.442.51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08374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172.2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1.426.1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1.458.928</w:t>
            </w:r>
          </w:p>
        </w:tc>
      </w:tr>
      <w:tr w:rsidR="005439A4" w:rsidRPr="001D74A9" w:rsidTr="005439A4">
        <w:trPr>
          <w:trHeight w:val="31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proofErr w:type="spellStart"/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Polymicrobial</w:t>
            </w:r>
            <w:proofErr w:type="spellEnd"/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 xml:space="preserve"> (MDRM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789729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09647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81.8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7708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8086386</w:t>
            </w:r>
          </w:p>
        </w:tc>
      </w:tr>
      <w:tr w:rsidR="005439A4" w:rsidRPr="001D74A9" w:rsidTr="005439A4">
        <w:trPr>
          <w:trHeight w:val="31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</w:tr>
      <w:tr w:rsidR="005439A4" w:rsidRPr="001D74A9" w:rsidTr="005439A4">
        <w:trPr>
          <w:trHeight w:val="31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S. aureus (MDSM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70533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07235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97.4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691157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7195205</w:t>
            </w:r>
          </w:p>
        </w:tc>
      </w:tr>
      <w:tr w:rsidR="005439A4" w:rsidRPr="001D74A9" w:rsidTr="005439A4">
        <w:trPr>
          <w:trHeight w:val="31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E. coli (MDSM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729631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06300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115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717282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7419805</w:t>
            </w:r>
          </w:p>
        </w:tc>
      </w:tr>
      <w:tr w:rsidR="005439A4" w:rsidRPr="001D74A9" w:rsidTr="005439A4">
        <w:trPr>
          <w:trHeight w:val="31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K. pneumoniae (MDSM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746502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0799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93.3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73083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7621729</w:t>
            </w:r>
          </w:p>
        </w:tc>
      </w:tr>
      <w:tr w:rsidR="005439A4" w:rsidRPr="001D74A9" w:rsidTr="005439A4">
        <w:trPr>
          <w:trHeight w:val="26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P. aeruginosa (MDSM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722288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07743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93.2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70711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7374655</w:t>
            </w:r>
          </w:p>
        </w:tc>
      </w:tr>
      <w:tr w:rsidR="005439A4" w:rsidRPr="001D74A9" w:rsidTr="005439A4">
        <w:trPr>
          <w:trHeight w:val="26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proofErr w:type="spellStart"/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Polymicrobial</w:t>
            </w:r>
            <w:proofErr w:type="spellEnd"/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 xml:space="preserve"> (MDSM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8721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08114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107.4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856199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8880085</w:t>
            </w:r>
          </w:p>
        </w:tc>
      </w:tr>
      <w:tr w:rsidR="005439A4" w:rsidRPr="001D74A9" w:rsidTr="005439A4">
        <w:trPr>
          <w:trHeight w:val="26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</w:tr>
      <w:tr w:rsidR="005439A4" w:rsidRPr="001D74A9" w:rsidTr="005439A4">
        <w:trPr>
          <w:trHeight w:val="26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Ref: Year=200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 </w:t>
            </w:r>
          </w:p>
        </w:tc>
      </w:tr>
      <w:tr w:rsidR="005439A4" w:rsidRPr="001D74A9" w:rsidTr="005439A4">
        <w:trPr>
          <w:trHeight w:val="26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Year=200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106933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0765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13.9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91930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121936</w:t>
            </w:r>
          </w:p>
        </w:tc>
      </w:tr>
      <w:tr w:rsidR="005439A4" w:rsidRPr="001D74A9" w:rsidTr="005439A4">
        <w:trPr>
          <w:trHeight w:val="26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Year=200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11846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07876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1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13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-0.00359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272847</w:t>
            </w:r>
          </w:p>
        </w:tc>
      </w:tr>
      <w:tr w:rsidR="005439A4" w:rsidRPr="001D74A9" w:rsidTr="005439A4">
        <w:trPr>
          <w:trHeight w:val="26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Year=20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133044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07084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18.7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11915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1469305</w:t>
            </w:r>
          </w:p>
        </w:tc>
      </w:tr>
      <w:tr w:rsidR="005439A4" w:rsidRPr="001D74A9" w:rsidTr="005439A4">
        <w:trPr>
          <w:trHeight w:val="26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Year=200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367932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08262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44.5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35173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3841275</w:t>
            </w:r>
          </w:p>
        </w:tc>
      </w:tr>
      <w:tr w:rsidR="005439A4" w:rsidRPr="001D74A9" w:rsidTr="005439A4">
        <w:trPr>
          <w:trHeight w:val="26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Year=20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281844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07775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36.2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266605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297084</w:t>
            </w:r>
          </w:p>
        </w:tc>
      </w:tr>
      <w:tr w:rsidR="005439A4" w:rsidRPr="001D74A9" w:rsidTr="005439A4">
        <w:trPr>
          <w:trHeight w:val="26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Year=201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238473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08493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28.0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221826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2551197</w:t>
            </w:r>
          </w:p>
        </w:tc>
      </w:tr>
      <w:tr w:rsidR="005439A4" w:rsidRPr="001D74A9" w:rsidTr="005439A4">
        <w:trPr>
          <w:trHeight w:val="26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Year=20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69736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08321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8.3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53425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860471</w:t>
            </w:r>
          </w:p>
        </w:tc>
      </w:tr>
      <w:tr w:rsidR="0094254D" w:rsidRPr="001D74A9" w:rsidTr="00935FA3">
        <w:trPr>
          <w:trHeight w:val="26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254D" w:rsidRPr="001D74A9" w:rsidRDefault="0094254D" w:rsidP="00935FA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Age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254D" w:rsidRPr="001D74A9" w:rsidRDefault="0094254D" w:rsidP="00935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-0.00231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254D" w:rsidRPr="001D74A9" w:rsidRDefault="0094254D" w:rsidP="00935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00129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254D" w:rsidRPr="001D74A9" w:rsidRDefault="0094254D" w:rsidP="00935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-17.8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254D" w:rsidRPr="001D74A9" w:rsidRDefault="0094254D" w:rsidP="00935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254D" w:rsidRPr="001D74A9" w:rsidRDefault="0094254D" w:rsidP="00935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-0.002564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4254D" w:rsidRPr="001D74A9" w:rsidRDefault="0094254D" w:rsidP="00935F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-0.002056</w:t>
            </w:r>
          </w:p>
        </w:tc>
      </w:tr>
      <w:tr w:rsidR="005439A4" w:rsidRPr="001D74A9" w:rsidTr="005439A4">
        <w:trPr>
          <w:trHeight w:val="26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 xml:space="preserve">Log (APR-DRG adjacent </w:t>
            </w:r>
            <w:proofErr w:type="spellStart"/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grup</w:t>
            </w:r>
            <w:proofErr w:type="spellEnd"/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 xml:space="preserve"> cost weight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410853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044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93.2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4022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4194871</w:t>
            </w:r>
          </w:p>
        </w:tc>
      </w:tr>
      <w:tr w:rsidR="005439A4" w:rsidRPr="001D74A9" w:rsidTr="005439A4">
        <w:trPr>
          <w:trHeight w:val="26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Discharge type (1=Surgical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105014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06223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16.8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92816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1172123</w:t>
            </w:r>
          </w:p>
        </w:tc>
      </w:tr>
      <w:tr w:rsidR="005439A4" w:rsidRPr="001D74A9" w:rsidTr="005439A4">
        <w:trPr>
          <w:trHeight w:val="26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Elixhauser index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16583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0117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14.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14289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188777</w:t>
            </w:r>
          </w:p>
        </w:tc>
      </w:tr>
      <w:tr w:rsidR="005439A4" w:rsidRPr="001D74A9" w:rsidTr="005439A4">
        <w:trPr>
          <w:trHeight w:val="26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Gender (1=Female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46551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04399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10.5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37929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551743</w:t>
            </w:r>
          </w:p>
        </w:tc>
      </w:tr>
      <w:tr w:rsidR="005439A4" w:rsidRPr="001D74A9" w:rsidTr="005439A4">
        <w:trPr>
          <w:trHeight w:val="26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Emergency (1=yes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-0.012836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05027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-2.5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-0.022689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-0.002983</w:t>
            </w:r>
          </w:p>
        </w:tc>
      </w:tr>
      <w:tr w:rsidR="005439A4" w:rsidRPr="001D74A9" w:rsidTr="005439A4">
        <w:trPr>
          <w:trHeight w:val="26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Deceased (1=yes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26160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15702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16.6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230824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2923759</w:t>
            </w:r>
          </w:p>
        </w:tc>
      </w:tr>
      <w:tr w:rsidR="005439A4" w:rsidRPr="001D74A9" w:rsidTr="005439A4">
        <w:trPr>
          <w:trHeight w:val="26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ICU (1=yes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937061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19367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48.3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8991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9750211</w:t>
            </w:r>
          </w:p>
        </w:tc>
      </w:tr>
      <w:tr w:rsidR="005439A4" w:rsidRPr="001D74A9" w:rsidTr="005439A4">
        <w:trPr>
          <w:trHeight w:val="264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Constant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8.243.05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.04788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172.1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8.149.20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439A4" w:rsidRPr="001D74A9" w:rsidRDefault="005439A4" w:rsidP="005439A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es-ES"/>
              </w:rPr>
            </w:pPr>
            <w:r w:rsidRPr="001D74A9">
              <w:rPr>
                <w:rFonts w:eastAsia="Times New Roman" w:cstheme="minorHAnsi"/>
                <w:color w:val="000000"/>
                <w:lang w:val="en-US" w:eastAsia="es-ES"/>
              </w:rPr>
              <w:t>8.336.905</w:t>
            </w:r>
          </w:p>
        </w:tc>
      </w:tr>
    </w:tbl>
    <w:p w:rsidR="005439A4" w:rsidRPr="001D74A9" w:rsidRDefault="005439A4">
      <w:pPr>
        <w:rPr>
          <w:rFonts w:cstheme="minorHAnsi"/>
          <w:lang w:val="en-US"/>
        </w:rPr>
      </w:pPr>
    </w:p>
    <w:sectPr w:rsidR="005439A4" w:rsidRPr="001D74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39A4"/>
    <w:rsid w:val="000E70D6"/>
    <w:rsid w:val="001A2D0D"/>
    <w:rsid w:val="001D74A9"/>
    <w:rsid w:val="002770D2"/>
    <w:rsid w:val="00326039"/>
    <w:rsid w:val="004742D9"/>
    <w:rsid w:val="005439A4"/>
    <w:rsid w:val="005B505A"/>
    <w:rsid w:val="0094254D"/>
    <w:rsid w:val="00CD0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8748609-BD39-422E-9115-61364A395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873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7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1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7</Words>
  <Characters>2779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arc de Salut Mar</Company>
  <LinksUpToDate>false</LinksUpToDate>
  <CharactersWithSpaces>3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ro Chiarello</dc:creator>
  <cp:keywords/>
  <dc:description/>
  <cp:lastModifiedBy>Marta Riu Camps</cp:lastModifiedBy>
  <cp:revision>2</cp:revision>
  <dcterms:created xsi:type="dcterms:W3CDTF">2016-03-29T13:38:00Z</dcterms:created>
  <dcterms:modified xsi:type="dcterms:W3CDTF">2016-03-29T13:38:00Z</dcterms:modified>
</cp:coreProperties>
</file>